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227" w:type="pct"/>
        <w:tblLook w:val="04A0" w:firstRow="1" w:lastRow="0" w:firstColumn="1" w:lastColumn="0" w:noHBand="0" w:noVBand="1"/>
      </w:tblPr>
      <w:tblGrid>
        <w:gridCol w:w="873"/>
        <w:gridCol w:w="1442"/>
        <w:gridCol w:w="7"/>
        <w:gridCol w:w="1437"/>
        <w:gridCol w:w="12"/>
        <w:gridCol w:w="1970"/>
        <w:gridCol w:w="18"/>
        <w:gridCol w:w="3090"/>
      </w:tblGrid>
      <w:tr w:rsidR="008A7C06" w:rsidRPr="00D63818" w:rsidTr="00564F4B">
        <w:trPr>
          <w:trHeight w:val="284"/>
        </w:trPr>
        <w:tc>
          <w:tcPr>
            <w:tcW w:w="4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8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Accession</w:t>
            </w:r>
          </w:p>
        </w:tc>
        <w:tc>
          <w:tcPr>
            <w:tcW w:w="81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112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175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ind w:leftChars="-178" w:left="-105" w:hangingChars="178" w:hanging="322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equence (5'</w:t>
            </w:r>
            <w:r w:rsidRPr="00D63818">
              <w:rPr>
                <w:rFonts w:ascii="宋体" w:eastAsia="宋体" w:hAnsi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→</w:t>
            </w:r>
            <w:r w:rsidRPr="00D63818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3')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unnan82-215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spontane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114-112-71799J-R3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CCTCGATGCGCGTATGAA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9-109-76058J-F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CGGGAGTCGTTCCGACAA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2-161-76058J-F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AACCGAGGGTCCACAG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unna83-201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spontane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0-118-74772J-R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C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3-106-74772J-R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GGCGCATCATCAAAAC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5-118-74772J-R3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TTTCTGTATGGTTCCTT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unnan82-114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spontane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0-118-74772J-R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C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3-106-74772J-R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GGCGCATCATCAAAAC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5-118-74772J-R3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TTTCTGTATGGTTCCTT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Fujian Huian 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spontane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9-108-76053J-F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ACACGTTGGCCACCCC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2-161-76058J-F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AACCGAGGGTCCACAG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9-112-76071J-R3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CCCCCCCAGGAGTTCTT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ujian89-1-19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spontane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0-117-74772J-F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AGTTCGGCAAGGCGGTC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0-118-74772J-R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C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3-106-74772J-R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GGCGCATCATCAAAAC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1NG3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robust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118-109-72567J-F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116-355-72567J-F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CTCCCAGTGCGGTCACTTA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NG208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robust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112-215-71101J-R3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TTTCTTGGCTCGTT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110-52-71099J-R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GCCACGAAGGTCAG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108-52-71101J-R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aye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robust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0-118-74772J-R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C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5-119-74784J-R3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CTTGGGCTGCTCCTTCT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3-107-74784J-R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GTGCGGTCACTTAGCAT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1NG63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robust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0407-357-79800J-F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ACTTCTCCCAGTGCG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0406-353-79800J-R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TCCGTGGAAGACAGG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0402-353-79800J-F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G77-004</w:t>
            </w: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robustum</w:t>
            </w: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0402-353-79800J-F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0407-357-79800J-F2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ACTTCTCCCAGTGCG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2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0406-353-79800J-R1</w:t>
            </w:r>
          </w:p>
        </w:tc>
        <w:tc>
          <w:tcPr>
            <w:tcW w:w="175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TCCGTGGAAGACAGG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dila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officinarum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5-119-74784J-R3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CTTGGGCTGCTCCTTCT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0-118-74772J-R1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CGAGGGTCCACAGAGC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23-107-74784J-R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GTGCGGTCACTTAGCATG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njian Guozh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officinarum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3-CK-R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GGGGATGCGTGACCGACTT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2-70713J-R1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TTCCAGCAACAAGATTC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rystallina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officinarum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3-CK-R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GGGGATGCGTGACCGACTT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2-70713J-R1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TTCCAGCAACAAGATTC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uohanzh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officinarum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2-70713J-R1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TTCCAGCAACAAGATTCC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3-CK-R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GGGGATGCGTGACCGACTT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etnam Niuzhe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S. officinarum</w:t>
            </w:r>
          </w:p>
        </w:tc>
        <w:tc>
          <w:tcPr>
            <w:tcW w:w="11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3-CK-R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GGGGATGCGTGACCGACTT</w:t>
            </w:r>
          </w:p>
        </w:tc>
      </w:tr>
      <w:tr w:rsidR="008A7C06" w:rsidRPr="00D63818" w:rsidTr="00564F4B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2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1208-112-70713J-R1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C06" w:rsidRPr="00D63818" w:rsidRDefault="008A7C06" w:rsidP="00C516D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6381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TTCCAGCAACAAGATTCC</w:t>
            </w:r>
          </w:p>
        </w:tc>
      </w:tr>
    </w:tbl>
    <w:p w:rsidR="000871B2" w:rsidRPr="00D63818" w:rsidRDefault="000871B2" w:rsidP="00F60121">
      <w:pPr>
        <w:pStyle w:val="1"/>
        <w:numPr>
          <w:ilvl w:val="0"/>
          <w:numId w:val="0"/>
        </w:numPr>
        <w:rPr>
          <w:sz w:val="18"/>
          <w:szCs w:val="18"/>
        </w:rPr>
      </w:pPr>
    </w:p>
    <w:sectPr w:rsidR="000871B2" w:rsidRPr="00D63818" w:rsidSect="00F60121">
      <w:headerReference w:type="even" r:id="rId8"/>
      <w:footerReference w:type="even" r:id="rId9"/>
      <w:footerReference w:type="default" r:id="rId10"/>
      <w:headerReference w:type="first" r:id="rId11"/>
      <w:pgSz w:w="11907" w:h="16839" w:code="9"/>
      <w:pgMar w:top="720" w:right="720" w:bottom="720" w:left="72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3593" w:rsidRDefault="00F33593" w:rsidP="00117666">
      <w:pPr>
        <w:spacing w:after="0"/>
      </w:pPr>
      <w:r>
        <w:separator/>
      </w:r>
    </w:p>
  </w:endnote>
  <w:endnote w:type="continuationSeparator" w:id="0">
    <w:p w:rsidR="00F33593" w:rsidRDefault="00F335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577C4C" w:rsidRDefault="00E04E24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577C4C" w:rsidRDefault="00E04E24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3593" w:rsidRDefault="00F33593" w:rsidP="00117666">
      <w:pPr>
        <w:spacing w:after="0"/>
      </w:pPr>
      <w:r>
        <w:separator/>
      </w:r>
    </w:p>
  </w:footnote>
  <w:footnote w:type="continuationSeparator" w:id="0">
    <w:p w:rsidR="00F33593" w:rsidRDefault="00F335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D63818" w:rsidRDefault="00E04E24" w:rsidP="00D63818">
    <w:pPr>
      <w:pStyle w:val="af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Default="00E04E2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6857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0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2C"/>
    <w:rsid w:val="0001436A"/>
    <w:rsid w:val="0003342D"/>
    <w:rsid w:val="00034304"/>
    <w:rsid w:val="00035434"/>
    <w:rsid w:val="000413F2"/>
    <w:rsid w:val="00052A14"/>
    <w:rsid w:val="00077D53"/>
    <w:rsid w:val="000871B2"/>
    <w:rsid w:val="00105FD9"/>
    <w:rsid w:val="00117666"/>
    <w:rsid w:val="0012683B"/>
    <w:rsid w:val="00132F63"/>
    <w:rsid w:val="00143ECF"/>
    <w:rsid w:val="001549D3"/>
    <w:rsid w:val="00160065"/>
    <w:rsid w:val="00164396"/>
    <w:rsid w:val="00177D84"/>
    <w:rsid w:val="00181187"/>
    <w:rsid w:val="001E0AD0"/>
    <w:rsid w:val="001F0C21"/>
    <w:rsid w:val="00267D18"/>
    <w:rsid w:val="002868E2"/>
    <w:rsid w:val="002869C3"/>
    <w:rsid w:val="002936E4"/>
    <w:rsid w:val="002B4A57"/>
    <w:rsid w:val="002C17CE"/>
    <w:rsid w:val="002C74CA"/>
    <w:rsid w:val="002D7CC8"/>
    <w:rsid w:val="002E4F3B"/>
    <w:rsid w:val="002E513F"/>
    <w:rsid w:val="003544FB"/>
    <w:rsid w:val="0038073D"/>
    <w:rsid w:val="003D2F2D"/>
    <w:rsid w:val="003E4E2F"/>
    <w:rsid w:val="00401590"/>
    <w:rsid w:val="00424626"/>
    <w:rsid w:val="00447801"/>
    <w:rsid w:val="00452E9C"/>
    <w:rsid w:val="004735C8"/>
    <w:rsid w:val="004961FF"/>
    <w:rsid w:val="004C0CAF"/>
    <w:rsid w:val="004D707B"/>
    <w:rsid w:val="004F2F5C"/>
    <w:rsid w:val="00517A89"/>
    <w:rsid w:val="00523AD3"/>
    <w:rsid w:val="005250F2"/>
    <w:rsid w:val="005475D9"/>
    <w:rsid w:val="00564F4B"/>
    <w:rsid w:val="00580F5C"/>
    <w:rsid w:val="00592404"/>
    <w:rsid w:val="00593EEA"/>
    <w:rsid w:val="00597DC6"/>
    <w:rsid w:val="005A5EEE"/>
    <w:rsid w:val="00610320"/>
    <w:rsid w:val="00620E5B"/>
    <w:rsid w:val="0063606A"/>
    <w:rsid w:val="006375C7"/>
    <w:rsid w:val="00654E8F"/>
    <w:rsid w:val="0066021C"/>
    <w:rsid w:val="00660D05"/>
    <w:rsid w:val="00671B30"/>
    <w:rsid w:val="00671BCC"/>
    <w:rsid w:val="006820B1"/>
    <w:rsid w:val="00690206"/>
    <w:rsid w:val="006A6816"/>
    <w:rsid w:val="006B7D14"/>
    <w:rsid w:val="006C5C89"/>
    <w:rsid w:val="006F04EF"/>
    <w:rsid w:val="00701727"/>
    <w:rsid w:val="0070566C"/>
    <w:rsid w:val="007132D5"/>
    <w:rsid w:val="00714C50"/>
    <w:rsid w:val="00725A7D"/>
    <w:rsid w:val="00742118"/>
    <w:rsid w:val="00744C38"/>
    <w:rsid w:val="007501BE"/>
    <w:rsid w:val="0075132B"/>
    <w:rsid w:val="00770163"/>
    <w:rsid w:val="00790BB3"/>
    <w:rsid w:val="007970BD"/>
    <w:rsid w:val="007A7492"/>
    <w:rsid w:val="007B4305"/>
    <w:rsid w:val="007C206C"/>
    <w:rsid w:val="007C693C"/>
    <w:rsid w:val="0080583D"/>
    <w:rsid w:val="00817DD6"/>
    <w:rsid w:val="00840F2B"/>
    <w:rsid w:val="00866497"/>
    <w:rsid w:val="00885156"/>
    <w:rsid w:val="008A3222"/>
    <w:rsid w:val="008A7C06"/>
    <w:rsid w:val="008D662A"/>
    <w:rsid w:val="008E3058"/>
    <w:rsid w:val="008E47E5"/>
    <w:rsid w:val="0090082C"/>
    <w:rsid w:val="009151AA"/>
    <w:rsid w:val="00933762"/>
    <w:rsid w:val="0093429D"/>
    <w:rsid w:val="00943573"/>
    <w:rsid w:val="009457B6"/>
    <w:rsid w:val="00952E36"/>
    <w:rsid w:val="0096406D"/>
    <w:rsid w:val="00970F7D"/>
    <w:rsid w:val="00994A3D"/>
    <w:rsid w:val="009C2B12"/>
    <w:rsid w:val="00A174D9"/>
    <w:rsid w:val="00A26908"/>
    <w:rsid w:val="00A559A5"/>
    <w:rsid w:val="00A9169A"/>
    <w:rsid w:val="00AB6715"/>
    <w:rsid w:val="00AD7BE1"/>
    <w:rsid w:val="00AF4B65"/>
    <w:rsid w:val="00B1671E"/>
    <w:rsid w:val="00B25EB8"/>
    <w:rsid w:val="00B37F4D"/>
    <w:rsid w:val="00B72108"/>
    <w:rsid w:val="00B75E65"/>
    <w:rsid w:val="00B813A4"/>
    <w:rsid w:val="00B9132B"/>
    <w:rsid w:val="00BD1E41"/>
    <w:rsid w:val="00BD25ED"/>
    <w:rsid w:val="00BF0532"/>
    <w:rsid w:val="00C110B7"/>
    <w:rsid w:val="00C37072"/>
    <w:rsid w:val="00C40C0A"/>
    <w:rsid w:val="00C52A7B"/>
    <w:rsid w:val="00C56BAF"/>
    <w:rsid w:val="00C679AA"/>
    <w:rsid w:val="00C75972"/>
    <w:rsid w:val="00CA327E"/>
    <w:rsid w:val="00CB50A5"/>
    <w:rsid w:val="00CD066B"/>
    <w:rsid w:val="00CE4FEE"/>
    <w:rsid w:val="00CF5844"/>
    <w:rsid w:val="00CF63E7"/>
    <w:rsid w:val="00D63818"/>
    <w:rsid w:val="00D7272A"/>
    <w:rsid w:val="00D829F1"/>
    <w:rsid w:val="00DB19D9"/>
    <w:rsid w:val="00DB59C3"/>
    <w:rsid w:val="00DC259A"/>
    <w:rsid w:val="00DE23E8"/>
    <w:rsid w:val="00DE57F6"/>
    <w:rsid w:val="00E04E24"/>
    <w:rsid w:val="00E15E30"/>
    <w:rsid w:val="00E52377"/>
    <w:rsid w:val="00E64E17"/>
    <w:rsid w:val="00E866C9"/>
    <w:rsid w:val="00EA3D3C"/>
    <w:rsid w:val="00EE704A"/>
    <w:rsid w:val="00F014FC"/>
    <w:rsid w:val="00F032E9"/>
    <w:rsid w:val="00F33593"/>
    <w:rsid w:val="00F46900"/>
    <w:rsid w:val="00F50746"/>
    <w:rsid w:val="00F60121"/>
    <w:rsid w:val="00F61D89"/>
    <w:rsid w:val="00F82BF1"/>
    <w:rsid w:val="00FB0714"/>
    <w:rsid w:val="00FC0491"/>
    <w:rsid w:val="00FC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02A2C"/>
  <w15:docId w15:val="{BE238F9C-EE9D-405E-9D70-6E236AF4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1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597DC6"/>
    <w:pPr>
      <w:keepNext/>
      <w:keepLines/>
      <w:spacing w:before="240" w:after="64" w:line="319" w:lineRule="auto"/>
      <w:ind w:firstLine="227"/>
      <w:jc w:val="both"/>
      <w:outlineLvl w:val="5"/>
    </w:pPr>
    <w:rPr>
      <w:rFonts w:ascii="Calibri Light" w:eastAsia="宋体" w:hAnsi="Calibri Light" w:cs="Times New Roman"/>
      <w:b/>
      <w:bCs/>
      <w:color w:val="181717"/>
      <w:szCs w:val="24"/>
      <w:lang w:eastAsia="zh-C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1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rsid w:val="00AB6715"/>
  </w:style>
  <w:style w:type="character" w:customStyle="1" w:styleId="30">
    <w:name w:val="标题 3 字符"/>
    <w:basedOn w:val="a2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2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1"/>
    <w:next w:val="a1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2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3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1"/>
    <w:next w:val="a1"/>
    <w:link w:val="aff8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2"/>
    <w:link w:val="aff7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2"/>
    <w:link w:val="6"/>
    <w:uiPriority w:val="9"/>
    <w:semiHidden/>
    <w:rsid w:val="00597DC6"/>
    <w:rPr>
      <w:rFonts w:ascii="Calibri Light" w:eastAsia="宋体" w:hAnsi="Calibri Light" w:cs="Times New Roman"/>
      <w:b/>
      <w:bCs/>
      <w:color w:val="181717"/>
      <w:sz w:val="24"/>
      <w:szCs w:val="24"/>
      <w:lang w:eastAsia="zh-CN"/>
    </w:rPr>
  </w:style>
  <w:style w:type="paragraph" w:styleId="a">
    <w:name w:val="List Bullet"/>
    <w:basedOn w:val="a1"/>
    <w:uiPriority w:val="99"/>
    <w:semiHidden/>
    <w:unhideWhenUsed/>
    <w:rsid w:val="00597DC6"/>
    <w:pPr>
      <w:numPr>
        <w:numId w:val="21"/>
      </w:numPr>
      <w:spacing w:before="0" w:after="0" w:line="360" w:lineRule="auto"/>
      <w:contextualSpacing/>
      <w:jc w:val="both"/>
    </w:pPr>
    <w:rPr>
      <w:rFonts w:eastAsia="Times New Roman" w:cs="Times New Roman"/>
      <w:color w:val="181717"/>
      <w:kern w:val="2"/>
      <w:sz w:val="16"/>
      <w:lang w:eastAsia="zh-CN"/>
    </w:rPr>
  </w:style>
  <w:style w:type="paragraph" w:styleId="aff9">
    <w:name w:val="Revision"/>
    <w:uiPriority w:val="99"/>
    <w:semiHidden/>
    <w:rsid w:val="00597DC6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  <w:lang w:eastAsia="zh-CN"/>
    </w:rPr>
  </w:style>
  <w:style w:type="paragraph" w:customStyle="1" w:styleId="captiontarget">
    <w:name w:val="caption_targe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captionobject">
    <w:name w:val="caption_objec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EndNoteBibliographyTitleChar">
    <w:name w:val="EndNote Bibliography Title Char"/>
    <w:link w:val="EndNoteBibliographyTitle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Title">
    <w:name w:val="EndNote Bibliography Title"/>
    <w:basedOn w:val="a1"/>
    <w:link w:val="EndNoteBibliographyTitleChar"/>
    <w:rsid w:val="00597DC6"/>
    <w:pPr>
      <w:spacing w:before="0" w:after="0" w:line="360" w:lineRule="auto"/>
      <w:ind w:firstLine="227"/>
      <w:jc w:val="center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">
    <w:name w:val="EndNote Bibliography"/>
    <w:basedOn w:val="a1"/>
    <w:link w:val="EndNoteBibliographyChar"/>
    <w:rsid w:val="00597DC6"/>
    <w:pPr>
      <w:spacing w:before="0" w:after="0"/>
      <w:ind w:firstLine="227"/>
      <w:jc w:val="both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Char">
    <w:name w:val="参考文献 Char"/>
    <w:link w:val="affa"/>
    <w:locked/>
    <w:rsid w:val="00597DC6"/>
    <w:rPr>
      <w:rFonts w:ascii="Times New Roman" w:eastAsia="Times New Roman" w:hAnsi="Times New Roman" w:cs="Times New Roman"/>
      <w:noProof/>
      <w:color w:val="181717"/>
      <w:sz w:val="18"/>
      <w:szCs w:val="24"/>
    </w:rPr>
  </w:style>
  <w:style w:type="paragraph" w:customStyle="1" w:styleId="affa">
    <w:name w:val="参考文献"/>
    <w:basedOn w:val="EndNoteBibliography"/>
    <w:link w:val="Char"/>
    <w:qFormat/>
    <w:rsid w:val="00597DC6"/>
    <w:pPr>
      <w:ind w:firstLine="0"/>
    </w:pPr>
    <w:rPr>
      <w:sz w:val="18"/>
      <w:szCs w:val="24"/>
    </w:rPr>
  </w:style>
  <w:style w:type="character" w:customStyle="1" w:styleId="apple-converted-space">
    <w:name w:val="apple-converted-space"/>
    <w:uiPriority w:val="99"/>
    <w:rsid w:val="00597DC6"/>
  </w:style>
  <w:style w:type="character" w:customStyle="1" w:styleId="file-size">
    <w:name w:val="file-size"/>
    <w:rsid w:val="00597DC6"/>
  </w:style>
  <w:style w:type="character" w:customStyle="1" w:styleId="gene">
    <w:name w:val="gene"/>
    <w:rsid w:val="00597DC6"/>
  </w:style>
  <w:style w:type="character" w:customStyle="1" w:styleId="underline">
    <w:name w:val="underline"/>
    <w:rsid w:val="00597DC6"/>
  </w:style>
  <w:style w:type="table" w:customStyle="1" w:styleId="TableGrid">
    <w:name w:val="TableGrid"/>
    <w:rsid w:val="00597DC6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&#20113;&#30424;&#21516;&#27493;&#25991;&#20214;&#22841;\scolandry\&#31185;&#30740;\Excle%20Word\1%20Word\2%20&#21457;&#34920;&#35770;&#25991;\01%20&#40644;&#27704;&#21513;\&#33521;&#25991;&#25991;&#31456;\03%20IGS\ScIGS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155D94-0BB5-414A-931B-37ADC5551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8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Curry</dc:creator>
  <cp:lastModifiedBy>Stephen Curry</cp:lastModifiedBy>
  <cp:revision>84</cp:revision>
  <cp:lastPrinted>2016-07-01T07:45:00Z</cp:lastPrinted>
  <dcterms:created xsi:type="dcterms:W3CDTF">2016-06-30T15:46:00Z</dcterms:created>
  <dcterms:modified xsi:type="dcterms:W3CDTF">2016-12-31T08:40:00Z</dcterms:modified>
</cp:coreProperties>
</file>